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822" w:rsidRPr="00C44C8E" w:rsidRDefault="00F44822" w:rsidP="00C44C8E">
      <w:pPr>
        <w:jc w:val="center"/>
        <w:rPr>
          <w:rFonts w:ascii="Times New Roman" w:hAnsi="Times New Roman" w:cs="Times New Roman"/>
          <w:b/>
          <w:sz w:val="24"/>
        </w:rPr>
      </w:pPr>
      <w:r w:rsidRPr="00C44C8E">
        <w:rPr>
          <w:rFonts w:ascii="Times New Roman" w:hAnsi="Times New Roman" w:cs="Times New Roman"/>
          <w:b/>
          <w:sz w:val="24"/>
        </w:rPr>
        <w:t>Supplementary Materials</w:t>
      </w:r>
    </w:p>
    <w:p w:rsidR="00F44822" w:rsidRPr="00C44C8E" w:rsidRDefault="00C44C8E" w:rsidP="00F44822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eastAsia="WcbkksAdvTT99c4c969" w:hAnsi="Times New Roman" w:cs="Times New Roman" w:hint="eastAsia"/>
          <w:b/>
          <w:bCs/>
          <w:kern w:val="0"/>
          <w:sz w:val="24"/>
        </w:rPr>
        <w:t>Flow protocols</w:t>
      </w:r>
    </w:p>
    <w:p w:rsidR="00F44822" w:rsidRDefault="00F44822" w:rsidP="00F4482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B</w:t>
      </w:r>
      <w:r>
        <w:rPr>
          <w:rFonts w:ascii="Times New Roman" w:eastAsia="LdtqddAdvTT86d47313" w:hAnsi="Times New Roman" w:cs="Times New Roman"/>
          <w:b/>
          <w:bCs/>
          <w:kern w:val="0"/>
          <w:sz w:val="24"/>
        </w:rPr>
        <w:t>lood collection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4ml arterial blood was collected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K2 EDT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ticoagulant</w:t>
      </w:r>
      <w:r>
        <w:rPr>
          <w:rFonts w:ascii="宋体" w:eastAsia="宋体" w:hAnsi="宋体" w:cs="宋体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ubes</w:t>
      </w:r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>BD Vacutainer®</w:t>
      </w:r>
      <w:r>
        <w:rPr>
          <w:rFonts w:ascii="Times New Roman" w:hAnsi="Times New Roman" w:hint="eastAsia"/>
          <w:sz w:val="24"/>
        </w:rPr>
        <w:t xml:space="preserve">,367230) and processed within 4 hours. </w:t>
      </w:r>
      <w:r>
        <w:rPr>
          <w:rFonts w:ascii="Times New Roman" w:hAnsi="Times New Roman" w:hint="eastAsia"/>
          <w:b/>
          <w:bCs/>
          <w:sz w:val="24"/>
        </w:rPr>
        <w:t>Cell preparation:</w:t>
      </w:r>
      <w:r>
        <w:rPr>
          <w:rFonts w:ascii="Times New Roman" w:hAnsi="Times New Roman" w:hint="eastAsia"/>
          <w:sz w:val="24"/>
        </w:rPr>
        <w:t xml:space="preserve"> the blood collected from each patient was transferred to two </w:t>
      </w:r>
      <w:r>
        <w:rPr>
          <w:rFonts w:ascii="Times New Roman" w:hAnsi="Times New Roman"/>
          <w:sz w:val="24"/>
        </w:rPr>
        <w:t>5mL round-bottom FACS tubes</w:t>
      </w:r>
      <w:r>
        <w:rPr>
          <w:rFonts w:ascii="Times New Roman" w:hAnsi="Times New Roman" w:hint="eastAsia"/>
          <w:sz w:val="24"/>
        </w:rPr>
        <w:t xml:space="preserve"> for processing, each 300ul, and add 3ml of red blood cell </w:t>
      </w:r>
      <w:r>
        <w:rPr>
          <w:rFonts w:ascii="Times New Roman" w:eastAsia="宋体" w:hAnsi="Times New Roman" w:cs="Times New Roman"/>
          <w:kern w:val="0"/>
          <w:sz w:val="23"/>
          <w:szCs w:val="23"/>
        </w:rPr>
        <w:t>lysis solution</w:t>
      </w:r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eastAsia="LdtqddAdvTT86d47313" w:hAnsi="Times New Roman" w:cs="Times New Roman"/>
          <w:kern w:val="0"/>
          <w:sz w:val="24"/>
        </w:rPr>
        <w:t>Beckman Coulter Inc</w:t>
      </w:r>
      <w:r>
        <w:rPr>
          <w:rFonts w:ascii="Times New Roman" w:hAnsi="Times New Roman" w:hint="eastAsia"/>
          <w:sz w:val="24"/>
        </w:rPr>
        <w:t xml:space="preserve">) to each tube. Vortex mixing, dissolve at room temperature for 20 minutes, add 500ml of </w:t>
      </w:r>
      <w:r>
        <w:rPr>
          <w:rFonts w:ascii="Times New Roman" w:hAnsi="Times New Roman"/>
          <w:sz w:val="24"/>
        </w:rPr>
        <w:t>phosphate-buffered saline</w:t>
      </w:r>
      <w:r>
        <w:rPr>
          <w:rFonts w:ascii="Times New Roman" w:hAnsi="Times New Roman" w:hint="eastAsia"/>
          <w:sz w:val="24"/>
        </w:rPr>
        <w:t xml:space="preserve"> (PBS), vortex mixing and terminate the lysis. 500g / min, centrifuge in a low-speed centrifuge for 5 minutes, discard the supernatant, add 1ml PBS again, and repeat the above operation. </w:t>
      </w:r>
      <w:r>
        <w:rPr>
          <w:rFonts w:ascii="Times New Roman" w:hAnsi="Times New Roman"/>
          <w:b/>
          <w:bCs/>
          <w:sz w:val="24"/>
        </w:rPr>
        <w:t>Staining</w:t>
      </w:r>
      <w:r>
        <w:rPr>
          <w:rFonts w:ascii="Times New Roman" w:hAnsi="Times New Roman" w:hint="eastAsia"/>
          <w:b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kern w:val="0"/>
          <w:sz w:val="24"/>
        </w:rPr>
        <w:t xml:space="preserve">All anti-human fluorochromes were from </w:t>
      </w:r>
      <w:r>
        <w:rPr>
          <w:rFonts w:ascii="Times New Roman" w:eastAsia="LdtqddAdvTT86d47313" w:hAnsi="Times New Roman" w:cs="Times New Roman"/>
          <w:kern w:val="0"/>
          <w:sz w:val="24"/>
        </w:rPr>
        <w:t>Beckman Coulter Inc</w:t>
      </w:r>
      <w:r>
        <w:rPr>
          <w:rFonts w:ascii="Times New Roman" w:eastAsia="宋体" w:hAnsi="Times New Roman" w:cs="Times New Roman"/>
          <w:kern w:val="0"/>
          <w:sz w:val="24"/>
        </w:rPr>
        <w:t>., except for</w:t>
      </w:r>
      <w:r>
        <w:rPr>
          <w:rFonts w:ascii="Times New Roman" w:hAnsi="Times New Roman" w:cs="Times New Roman" w:hint="eastAsia"/>
          <w:kern w:val="0"/>
          <w:sz w:val="24"/>
        </w:rPr>
        <w:t xml:space="preserve"> CD64 antibodies (</w:t>
      </w:r>
      <w:r>
        <w:rPr>
          <w:rFonts w:ascii="Times New Roman" w:eastAsia="LdtqddAdvTT86d47313" w:hAnsi="Times New Roman" w:cs="Times New Roman"/>
          <w:kern w:val="0"/>
          <w:sz w:val="24"/>
        </w:rPr>
        <w:t>BD Pharmingen, USA</w:t>
      </w:r>
      <w:r>
        <w:rPr>
          <w:rFonts w:ascii="Times New Roman" w:hAnsi="Times New Roman" w:cs="Times New Roman" w:hint="eastAsia"/>
          <w:kern w:val="0"/>
          <w:sz w:val="24"/>
        </w:rPr>
        <w:t xml:space="preserve">). </w:t>
      </w:r>
      <w:r>
        <w:rPr>
          <w:rFonts w:ascii="Times New Roman" w:eastAsia="LdtqddAdvTT86d47313" w:hAnsi="Times New Roman" w:cs="Times New Roman"/>
          <w:kern w:val="0"/>
          <w:sz w:val="24"/>
        </w:rPr>
        <w:t>Staining was performed with monoclonal antibodies and homotypic controls according to the manufacturer's recommendations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>
        <w:rPr>
          <w:rFonts w:ascii="Times New Roman" w:eastAsia="LdtqddAdvTT86d47313" w:hAnsi="Times New Roman" w:cs="Times New Roman"/>
          <w:kern w:val="0"/>
          <w:sz w:val="24"/>
        </w:rPr>
        <w:t>Antibodies must be titrated in accordance with the manufacturer’s</w:t>
      </w:r>
      <w:r>
        <w:rPr>
          <w:rFonts w:ascii="Times New Roman" w:eastAsia="LdtqddAdvTT86d47313" w:hAnsi="Times New Roman" w:cs="Times New Roman" w:hint="eastAsia"/>
          <w:kern w:val="0"/>
          <w:sz w:val="24"/>
        </w:rPr>
        <w:t>.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Times New Roman" w:eastAsia="LdtqddAdvTT86d47313" w:hAnsi="Times New Roman" w:cs="Times New Roman"/>
          <w:kern w:val="0"/>
          <w:sz w:val="24"/>
        </w:rPr>
        <w:t>The addition amount of all antibodies was 5ul</w:t>
      </w:r>
      <w:r>
        <w:rPr>
          <w:rFonts w:ascii="Times New Roman" w:eastAsia="LdtqddAdvTT86d47313" w:hAnsi="Times New Roman" w:cs="Times New Roman" w:hint="eastAsia"/>
          <w:kern w:val="0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Add </w:t>
      </w:r>
      <w:r>
        <w:rPr>
          <w:rFonts w:ascii="Times New Roman" w:eastAsia="LdtqddAdvTT86d47313" w:hAnsi="Times New Roman" w:cs="Times New Roman"/>
          <w:kern w:val="0"/>
          <w:sz w:val="24"/>
        </w:rPr>
        <w:t>Krome Orange-labeled anti-CD45, PE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LdtqddAdvTT86d47313" w:hAnsi="Times New Roman" w:cs="Times New Roman"/>
          <w:kern w:val="0"/>
          <w:sz w:val="24"/>
        </w:rPr>
        <w:t>Cy7-labeled anti-CD</w:t>
      </w:r>
      <w:r>
        <w:rPr>
          <w:rFonts w:ascii="Times New Roman" w:hAnsi="Times New Roman" w:cs="Times New Roman" w:hint="eastAsia"/>
          <w:kern w:val="0"/>
          <w:sz w:val="24"/>
        </w:rPr>
        <w:t>1</w:t>
      </w:r>
      <w:r>
        <w:rPr>
          <w:rFonts w:ascii="Times New Roman" w:eastAsia="LdtqddAdvTT86d47313" w:hAnsi="Times New Roman" w:cs="Times New Roman"/>
          <w:kern w:val="0"/>
          <w:sz w:val="24"/>
        </w:rPr>
        <w:t>4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>
        <w:rPr>
          <w:rFonts w:ascii="Times New Roman" w:eastAsia="LdtqddAdvTT86d47313" w:hAnsi="Times New Roman" w:cs="Times New Roman"/>
          <w:kern w:val="0"/>
          <w:sz w:val="24"/>
        </w:rPr>
        <w:t>PerCP/Cy5.5-labeled anti-CD64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and </w:t>
      </w:r>
      <w:r>
        <w:rPr>
          <w:rFonts w:ascii="Times New Roman" w:eastAsia="LdtqddAdvTT86d47313" w:hAnsi="Times New Roman" w:cs="Times New Roman"/>
          <w:kern w:val="0"/>
          <w:sz w:val="24"/>
        </w:rPr>
        <w:t>Pacific Blue-labeled Anti-HLA-DR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into the first loading tube, and incubate for 20 minutes at room temperature in the dark. Add </w:t>
      </w:r>
      <w:r>
        <w:rPr>
          <w:rFonts w:ascii="Times New Roman" w:eastAsia="LdtqddAdvTT86d47313" w:hAnsi="Times New Roman" w:cs="Times New Roman"/>
          <w:kern w:val="0"/>
          <w:sz w:val="24"/>
        </w:rPr>
        <w:t>Krome Orange-labeled anti-CD45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>
        <w:rPr>
          <w:rFonts w:ascii="Times New Roman" w:eastAsia="LdtqddAdvTT86d47313" w:hAnsi="Times New Roman" w:cs="Times New Roman"/>
          <w:kern w:val="0"/>
          <w:sz w:val="24"/>
        </w:rPr>
        <w:t>APC-Alexa Fluor 750-labeled anti-CD3, PE. Cy7-labeled anti-CD4</w:t>
      </w:r>
      <w:r>
        <w:rPr>
          <w:rFonts w:ascii="Times New Roman" w:hAnsi="Times New Roman" w:cs="Times New Roman" w:hint="eastAsia"/>
          <w:kern w:val="0"/>
          <w:sz w:val="24"/>
        </w:rPr>
        <w:t xml:space="preserve">, </w:t>
      </w:r>
      <w:r>
        <w:rPr>
          <w:rFonts w:ascii="Times New Roman" w:eastAsia="LdtqddAdvTT86d47313" w:hAnsi="Times New Roman" w:cs="Times New Roman"/>
          <w:kern w:val="0"/>
          <w:sz w:val="24"/>
        </w:rPr>
        <w:t>APC-Alexa Fluor 700-labeled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LdtqddAdvTT86d47313" w:hAnsi="Times New Roman" w:cs="Times New Roman"/>
          <w:kern w:val="0"/>
          <w:sz w:val="24"/>
        </w:rPr>
        <w:t>Anti-CD8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and </w:t>
      </w:r>
      <w:r>
        <w:rPr>
          <w:rFonts w:ascii="Times New Roman" w:eastAsia="LdtqddAdvTT86d47313" w:hAnsi="Times New Roman" w:cs="Times New Roman"/>
          <w:kern w:val="0"/>
          <w:sz w:val="24"/>
        </w:rPr>
        <w:t>PerCP/cyanine5.5-labeled anti-CD279</w:t>
      </w:r>
      <w:r>
        <w:rPr>
          <w:rFonts w:ascii="Times New Roman" w:hAnsi="Times New Roman" w:cs="Times New Roman" w:hint="eastAsia"/>
          <w:kern w:val="0"/>
          <w:sz w:val="24"/>
        </w:rPr>
        <w:t xml:space="preserve"> (PD-1)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to the second loading tube and incubate for 20 minutes under the same conditions. Add 1ml of </w:t>
      </w:r>
      <w:r>
        <w:rPr>
          <w:rFonts w:ascii="Times New Roman" w:eastAsia="宋体" w:hAnsi="Times New Roman" w:cs="Times New Roman" w:hint="eastAsia"/>
          <w:kern w:val="0"/>
          <w:sz w:val="24"/>
        </w:rPr>
        <w:lastRenderedPageBreak/>
        <w:t xml:space="preserve">PBS to each loading tube, vortex and mix for washing, 500g / min, centrifuge for 5 minutes, discard the supernatant, and repeat washing once. Add 400ul PBS again and wait for flow cytometry analysis. </w:t>
      </w:r>
      <w:r>
        <w:rPr>
          <w:rFonts w:ascii="Times New Roman" w:eastAsia="宋体" w:hAnsi="Times New Roman" w:cs="Times New Roman"/>
          <w:kern w:val="0"/>
          <w:sz w:val="24"/>
        </w:rPr>
        <w:t xml:space="preserve">In addition, each sample must have fluorescence minus </w:t>
      </w:r>
    </w:p>
    <w:p w:rsidR="00F44822" w:rsidRDefault="00F44822" w:rsidP="00F44822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one (FMO) control for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HLA-DR and CD279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Analysis Sample: </w:t>
      </w:r>
      <w:r>
        <w:rPr>
          <w:rFonts w:ascii="Times New Roman" w:eastAsia="LdtqddAdvTT86d47313" w:hAnsi="Times New Roman" w:cs="Times New Roman"/>
          <w:kern w:val="0"/>
          <w:sz w:val="24"/>
        </w:rPr>
        <w:t>the cells were evaluated by a researcher who did not know our clinical data. The samples were processed on a Navios multichannel flow cytometer (Beckman Coulter Inc. Brea, CA, USA)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. </w:t>
      </w:r>
      <w:r>
        <w:rPr>
          <w:rFonts w:ascii="Times New Roman" w:eastAsia="LdtqddAdvTT86d47313" w:hAnsi="Times New Roman" w:cs="Times New Roman"/>
          <w:kern w:val="0"/>
          <w:sz w:val="24"/>
        </w:rPr>
        <w:t xml:space="preserve">All cells were gated by forward scattering (FSC) and lateral scattering (SSC). </w:t>
      </w:r>
    </w:p>
    <w:p w:rsidR="00F44822" w:rsidRDefault="00F44822" w:rsidP="00F44822">
      <w:pPr>
        <w:widowControl/>
        <w:spacing w:line="480" w:lineRule="auto"/>
        <w:rPr>
          <w:rFonts w:ascii="Times New Roman" w:eastAsia="LdtqddAdvTT86d47313" w:hAnsi="Times New Roman" w:cs="Times New Roman"/>
          <w:kern w:val="0"/>
          <w:sz w:val="24"/>
        </w:rPr>
      </w:pPr>
      <w:r>
        <w:rPr>
          <w:rFonts w:ascii="Times New Roman" w:eastAsia="LdtqddAdvTT86d47313" w:hAnsi="Times New Roman" w:cs="Times New Roman"/>
          <w:kern w:val="0"/>
          <w:sz w:val="24"/>
        </w:rPr>
        <w:t>PMT voltages for FSC, SSC and each emission wavelengths must be adjusted in advance, followed by running single-stained samples for the compensation of spectral overlapping of fluorochrome emission</w:t>
      </w:r>
      <w:r>
        <w:rPr>
          <w:rFonts w:ascii="Times New Roman" w:eastAsia="LdtqddAdvTT86d47313" w:hAnsi="Times New Roman" w:cs="Times New Roman" w:hint="eastAsia"/>
          <w:kern w:val="0"/>
          <w:sz w:val="24"/>
        </w:rPr>
        <w:t xml:space="preserve">. </w:t>
      </w:r>
      <w:r>
        <w:rPr>
          <w:rFonts w:ascii="Times New Roman" w:eastAsia="LdtqddAdvTT86d47313" w:hAnsi="Times New Roman" w:cs="Times New Roman"/>
          <w:kern w:val="0"/>
          <w:sz w:val="24"/>
        </w:rPr>
        <w:t>Data analysis was determined for a minimum of 20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LdtqddAdvTT86d47313" w:hAnsi="Times New Roman" w:cs="Times New Roman"/>
          <w:kern w:val="0"/>
          <w:sz w:val="24"/>
        </w:rPr>
        <w:t>000 events for each blood sample.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LdtqddAdvTT86d47313" w:hAnsi="Times New Roman" w:cs="Times New Roman"/>
          <w:b/>
          <w:bCs/>
          <w:kern w:val="0"/>
          <w:sz w:val="24"/>
        </w:rPr>
        <w:t>Data analysi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: </w:t>
      </w:r>
      <w:r>
        <w:rPr>
          <w:rFonts w:ascii="Times New Roman" w:eastAsia="LdtqddAdvTT86d47313" w:hAnsi="Times New Roman" w:cs="Times New Roman"/>
          <w:kern w:val="0"/>
          <w:sz w:val="24"/>
        </w:rPr>
        <w:t>analyzed using Kaluza Analysis Software 2.1 and the Cytobank platform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.Except for CD64, which is expressed </w:t>
      </w:r>
      <w:r>
        <w:rPr>
          <w:rFonts w:ascii="Times New Roman" w:eastAsia="LdtqddAdvTT86d47313" w:hAnsi="Times New Roman" w:cs="Times New Roman" w:hint="eastAsia"/>
          <w:kern w:val="0"/>
          <w:sz w:val="24"/>
        </w:rPr>
        <w:t xml:space="preserve">by </w:t>
      </w:r>
      <w:r>
        <w:rPr>
          <w:rFonts w:ascii="Times New Roman" w:eastAsia="LdtqddAdvTT86d47313" w:hAnsi="Times New Roman" w:cs="Times New Roman"/>
          <w:kern w:val="0"/>
          <w:sz w:val="24"/>
        </w:rPr>
        <w:t xml:space="preserve">mean fluorescent intensity </w:t>
      </w:r>
      <w:r>
        <w:rPr>
          <w:rFonts w:ascii="Times New Roman" w:eastAsia="LdtqddAdvTT86d47313" w:hAnsi="Times New Roman" w:cs="Times New Roman" w:hint="eastAsia"/>
          <w:kern w:val="0"/>
          <w:sz w:val="24"/>
        </w:rPr>
        <w:t>(MFI), a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ll other indicators are expressed by the percentage of positive expression. </w:t>
      </w:r>
      <w:r>
        <w:rPr>
          <w:rFonts w:ascii="Times New Roman" w:hAnsi="Times New Roman" w:cs="Times New Roman" w:hint="eastAsia"/>
          <w:kern w:val="0"/>
          <w:sz w:val="24"/>
        </w:rPr>
        <w:t>Immune cell subtypes</w:t>
      </w:r>
      <w:r>
        <w:rPr>
          <w:rFonts w:ascii="Times New Roman" w:eastAsia="LdtqddAdvTT86d47313" w:hAnsi="Times New Roman" w:cs="Times New Roman"/>
          <w:kern w:val="0"/>
          <w:sz w:val="24"/>
        </w:rPr>
        <w:t xml:space="preserve"> were defined and gated by their characteristic forward and side scatter profiles that represent the size and morphology of the cells, respectively</w:t>
      </w:r>
      <w:r>
        <w:rPr>
          <w:rFonts w:ascii="Times New Roman" w:eastAsia="宋体" w:hAnsi="Times New Roman" w:cs="Times New Roman" w:hint="eastAsia"/>
          <w:kern w:val="0"/>
          <w:sz w:val="24"/>
        </w:rPr>
        <w:t>. The selection steps of target cell populations are shown in supplementary Figure 1.</w:t>
      </w:r>
    </w:p>
    <w:p w:rsidR="00F44822" w:rsidRDefault="00F44822">
      <w:pPr>
        <w:rPr>
          <w:rFonts w:ascii="Times New Roman" w:hAnsi="Times New Roman" w:cs="Times New Roman" w:hint="eastAsia"/>
          <w:b/>
        </w:rPr>
      </w:pPr>
    </w:p>
    <w:p w:rsidR="00550A08" w:rsidRDefault="00550A08">
      <w:pPr>
        <w:rPr>
          <w:rFonts w:ascii="Times New Roman" w:hAnsi="Times New Roman" w:cs="Times New Roman" w:hint="eastAsia"/>
          <w:b/>
        </w:rPr>
      </w:pPr>
    </w:p>
    <w:p w:rsidR="00550A08" w:rsidRDefault="00550A08">
      <w:pPr>
        <w:rPr>
          <w:rFonts w:ascii="Times New Roman" w:hAnsi="Times New Roman" w:cs="Times New Roman"/>
          <w:b/>
        </w:rPr>
      </w:pPr>
    </w:p>
    <w:p w:rsidR="00F44822" w:rsidRDefault="00F44822">
      <w:pPr>
        <w:rPr>
          <w:rFonts w:ascii="Times New Roman" w:hAnsi="Times New Roman" w:cs="Times New Roman"/>
          <w:b/>
        </w:rPr>
      </w:pPr>
    </w:p>
    <w:p w:rsidR="00185213" w:rsidRPr="008A2FAA" w:rsidRDefault="008A2FAA">
      <w:pPr>
        <w:rPr>
          <w:rFonts w:ascii="Times New Roman" w:hAnsi="Times New Roman" w:cs="Times New Roman"/>
          <w:b/>
        </w:rPr>
      </w:pPr>
      <w:r w:rsidRPr="008A2FAA">
        <w:rPr>
          <w:rFonts w:ascii="Times New Roman" w:hAnsi="Times New Roman" w:cs="Times New Roman"/>
          <w:b/>
        </w:rPr>
        <w:lastRenderedPageBreak/>
        <w:t>Supplementary Table 1</w:t>
      </w:r>
      <w:r>
        <w:rPr>
          <w:rFonts w:ascii="Times New Roman" w:hAnsi="Times New Roman" w:cs="Times New Roman" w:hint="eastAsia"/>
          <w:b/>
        </w:rPr>
        <w:t>.</w:t>
      </w:r>
      <w:r w:rsidRPr="008A2FAA">
        <w:rPr>
          <w:rFonts w:ascii="Times New Roman" w:hAnsi="Times New Roman" w:cs="Times New Roman"/>
          <w:b/>
        </w:rPr>
        <w:t xml:space="preserve"> </w:t>
      </w:r>
      <w:r w:rsidR="000F0851" w:rsidRPr="000F0851">
        <w:rPr>
          <w:rFonts w:ascii="Times New Roman" w:hAnsi="Times New Roman" w:cs="Times New Roman"/>
          <w:b/>
        </w:rPr>
        <w:t>Dynamic changes</w:t>
      </w:r>
      <w:r w:rsidR="000F0851">
        <w:rPr>
          <w:rFonts w:ascii="Times New Roman" w:hAnsi="Times New Roman" w:cs="Times New Roman" w:hint="eastAsia"/>
          <w:b/>
        </w:rPr>
        <w:t xml:space="preserve"> of i</w:t>
      </w:r>
      <w:r w:rsidRPr="00576757">
        <w:rPr>
          <w:rFonts w:ascii="Times New Roman" w:hAnsi="Times New Roman" w:cs="Times New Roman"/>
          <w:b/>
        </w:rPr>
        <w:t xml:space="preserve">mmunological </w:t>
      </w:r>
      <w:r w:rsidR="00F64304">
        <w:rPr>
          <w:rFonts w:ascii="Times New Roman" w:hAnsi="Times New Roman" w:cs="Times New Roman" w:hint="eastAsia"/>
          <w:b/>
        </w:rPr>
        <w:t>biomarker</w:t>
      </w:r>
      <w:r w:rsidR="007D73EC">
        <w:rPr>
          <w:rFonts w:ascii="Times New Roman" w:hAnsi="Times New Roman" w:cs="Times New Roman" w:hint="eastAsia"/>
          <w:b/>
        </w:rPr>
        <w:t>s</w:t>
      </w:r>
      <w:r w:rsidR="00F64304">
        <w:rPr>
          <w:rFonts w:ascii="Times New Roman" w:hAnsi="Times New Roman" w:cs="Times New Roman" w:hint="eastAsia"/>
          <w:b/>
        </w:rPr>
        <w:t xml:space="preserve"> in </w:t>
      </w:r>
      <w:r w:rsidR="007D73EC">
        <w:rPr>
          <w:rFonts w:ascii="Times New Roman" w:hAnsi="Times New Roman" w:cs="Times New Roman" w:hint="eastAsia"/>
          <w:b/>
        </w:rPr>
        <w:t>critically ill</w:t>
      </w:r>
      <w:r w:rsidR="00F64304">
        <w:rPr>
          <w:rFonts w:ascii="Times New Roman" w:hAnsi="Times New Roman" w:cs="Times New Roman" w:hint="eastAsia"/>
          <w:b/>
        </w:rPr>
        <w:t xml:space="preserve"> patients</w:t>
      </w:r>
      <w:r w:rsidRPr="00576757">
        <w:rPr>
          <w:rFonts w:ascii="Times New Roman" w:hAnsi="Times New Roman" w:cs="Times New Roman"/>
          <w:b/>
        </w:rPr>
        <w:t>.</w:t>
      </w:r>
    </w:p>
    <w:tbl>
      <w:tblPr>
        <w:tblW w:w="5264" w:type="pct"/>
        <w:jc w:val="center"/>
        <w:tblLook w:val="04A0"/>
      </w:tblPr>
      <w:tblGrid>
        <w:gridCol w:w="1679"/>
        <w:gridCol w:w="827"/>
        <w:gridCol w:w="772"/>
        <w:gridCol w:w="639"/>
        <w:gridCol w:w="827"/>
        <w:gridCol w:w="827"/>
        <w:gridCol w:w="467"/>
        <w:gridCol w:w="827"/>
        <w:gridCol w:w="827"/>
        <w:gridCol w:w="639"/>
        <w:gridCol w:w="827"/>
        <w:gridCol w:w="827"/>
        <w:gridCol w:w="468"/>
        <w:gridCol w:w="827"/>
        <w:gridCol w:w="827"/>
        <w:gridCol w:w="639"/>
        <w:gridCol w:w="882"/>
        <w:gridCol w:w="827"/>
        <w:gridCol w:w="467"/>
      </w:tblGrid>
      <w:tr w:rsidR="00FC6C7B" w:rsidRPr="000044DE" w:rsidTr="008A2FAA">
        <w:trPr>
          <w:trHeight w:val="285"/>
          <w:jc w:val="center"/>
        </w:trPr>
        <w:tc>
          <w:tcPr>
            <w:tcW w:w="5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Parameters</w:t>
            </w:r>
          </w:p>
        </w:tc>
        <w:tc>
          <w:tcPr>
            <w:tcW w:w="1460" w:type="pct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D1</w:t>
            </w:r>
          </w:p>
        </w:tc>
        <w:tc>
          <w:tcPr>
            <w:tcW w:w="1479" w:type="pct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D3</w:t>
            </w:r>
          </w:p>
        </w:tc>
        <w:tc>
          <w:tcPr>
            <w:tcW w:w="1497" w:type="pct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D5</w:t>
            </w:r>
          </w:p>
        </w:tc>
      </w:tr>
      <w:tr w:rsidR="008A2FAA" w:rsidRPr="000044DE" w:rsidTr="008A2FAA">
        <w:trPr>
          <w:trHeight w:val="30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3C342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C</w:t>
            </w:r>
            <w:r w:rsidR="007D73EC"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ritically ill</w:t>
            </w:r>
            <w:r w:rsidR="00FC6C7B"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patient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epsis patient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3C342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C</w:t>
            </w:r>
            <w:r w:rsidR="007D73EC"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ritically ill</w:t>
            </w:r>
            <w:r w:rsidR="007D73EC"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patient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3C342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S</w:t>
            </w:r>
            <w:r w:rsidR="00FC6C7B"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epsis patient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3C342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C</w:t>
            </w:r>
            <w:r w:rsidR="007D73EC"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>ritically ill</w:t>
            </w:r>
            <w:r w:rsidR="007D73EC"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patient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epsis patients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1"/>
                <w:szCs w:val="11"/>
              </w:rPr>
              <w:t>p</w:t>
            </w:r>
          </w:p>
        </w:tc>
      </w:tr>
      <w:tr w:rsidR="008A2FAA" w:rsidRPr="000044DE" w:rsidTr="008A2FAA">
        <w:trPr>
          <w:trHeight w:val="300"/>
          <w:jc w:val="center"/>
        </w:trPr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 (n=30 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NS (n=30 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D (n=9 )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S (n=21 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 (n=30 )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NS (n=30 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D (n=9 )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S (n=21 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 (n=30 )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NS (n=30 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D (n=9 )</w:t>
            </w:r>
          </w:p>
        </w:tc>
        <w:tc>
          <w:tcPr>
            <w:tcW w:w="27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8A2F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SS (n=21 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value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WBC (×10</w:t>
            </w: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  <w:vertAlign w:val="superscript"/>
              </w:rPr>
              <w:t>9</w:t>
            </w: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/L)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98±10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8±4.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5±8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15±10.7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4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75±10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48±3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06±12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61±9.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51±7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21±4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65±11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72±6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15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Neu (×10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9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/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55±9.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07±4.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93±7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67±10.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4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88±9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11±3.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53±9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04±9.5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9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03±6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39±3.7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58±8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83±6.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00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Mon (×10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9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/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3±0.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1±0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3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42±0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7±0.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2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3±0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7±0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3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45±0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6±0.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4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1±0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5±0.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6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68±0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5±0.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18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Lym (×10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  <w:vertAlign w:val="superscript"/>
              </w:rPr>
              <w:t>9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/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5±0.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2±0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3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7±0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3±0.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4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4±0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8±0.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6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48±0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5±0.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90±0.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96±0.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2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10±1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3±0.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1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 CD3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5.54±15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29±13.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0.91±10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5.82±16.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1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2.26±15.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59±14.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2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0.99±10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5.82±16.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1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3.37±17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12±11.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3.76±11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1.54±16.3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5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4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.49±1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64±1.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3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68±1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78±1.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8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3.90±11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7.55±14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7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8.45±12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1.85±10.9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6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4.95±13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1.69±13.7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2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8.33±13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3.63±10.2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5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8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69±0.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27±0.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4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.24±0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47±0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4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9.93±10.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16±11.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14±10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08±10.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9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47±10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12±10.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.34±12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1.68±10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80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D4+CD8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52±1.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32±1.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5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28±1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99±1.7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4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52±1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03±0.7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1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86±2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02±0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3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44±1.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56±2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77±1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30±1.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46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4-CD8-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8±0.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34±0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3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95±0.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7±0.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1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65±3.9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27±5.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85±4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56±4.6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5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15±1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63±5.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55±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38±1.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5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 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Treg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95±0.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98±0.5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00±0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48±0.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5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95±3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64±3.5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5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36±4.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87±3.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2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.52±3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50±3.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3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58±2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72±3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70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HLA-DR expres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D14+HLA-DR</w:t>
            </w:r>
            <w:r w:rsidR="00D20C3C"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+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6±8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17±21.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2.54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×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42±4.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76±7.9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98±6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9.56±2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.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×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57±7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51±6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7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45±9.8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9.61±18.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.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5×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68±4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69±10.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65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D3+CD4+HLA-DR</w:t>
            </w:r>
            <w:r w:rsidR="00D20C3C"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+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45±6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07±8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79±4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16±6.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3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1±7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67±7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02±6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9±8.6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3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75±6.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82±8.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19±3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80±7.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19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CD3+CD8+HLA-DR</w:t>
            </w:r>
            <w:r w:rsidR="00D20C3C"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+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.41±16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95±10.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2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22±18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20±15.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4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02±12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1.97±10.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8.14±12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07±12.4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4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46±9.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66±11.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8.10±9.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.43±1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18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CD64 expres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Lym CD64 MF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3±0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5±0.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8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2±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4±0.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3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5±0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0±0.9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1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3±0.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5±0.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4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4±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2±0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4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4±0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4±0.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45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Mon CD64 MF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09±6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98±2.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13±3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94±6.6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4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73±3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48±3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5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71±2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21±3.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4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73±3.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16±3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.42±4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28±3.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48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Neu CD64 MF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71±2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91±2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22±1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93±3.3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5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91±2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25±1.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69±1.8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02±2.2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9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40±1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46±1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17±1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08±1.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9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Mon CD64 Ind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74±11.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84±6.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75±6.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.45±12.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1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38±6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46±7.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3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93±5.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07±6.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0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40±6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87±7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7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95±8.4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40±5.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AA" w:rsidRPr="000044DE" w:rsidRDefault="008A2FAA" w:rsidP="0097292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6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4F2E9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Neu CD64 Ind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15±5.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.33±2.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8.02±2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64±6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6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13±2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53±2.5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97±3.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21±2.7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84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46±3.1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81±2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65±2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.97±3.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37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PD-1 expres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Neu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05±23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3.78±30.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7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8.08±35.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32±17.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5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42±25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13±23.8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66±25.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31±25.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7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3.58±26.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90±28.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9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77±18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6.22±28.8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32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lastRenderedPageBreak/>
              <w:t xml:space="preserve">  Mon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16±12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26±7.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5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59±7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12±13.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7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91±17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26±7.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46±15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46±18.6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8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59±10.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57±11.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5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08±12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62±9.7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65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 Lym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33±4.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76±6.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0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1±5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96±4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9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07±7.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49±6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2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87±6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16±7.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2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88±5.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.48±6.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6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42±4.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28±6.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427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FC6C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3+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93±6.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50±8.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3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2.44±8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43±5.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95±10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90±8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.65±10.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73±11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8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51±10.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88±9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9.27±11.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10±8.7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8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BE2FF9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4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87±8.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65±9.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7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.25±8.7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42±7.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4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.32±14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45±8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94±1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3.14±15.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9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2.97±11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06±11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91±12.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11±9.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6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BE2FF9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8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35±6.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.74±10.6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4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05±7.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05±6.5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1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15±9.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77±9.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49±9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09±9.9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59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11±9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.24±7.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76±10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69±9.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56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BE2FF9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4+CD8+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9.10±18.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67±21.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4.57±21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7.51±19.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37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0.51±26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39±22.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7.06±27.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5.36±26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8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8.27±22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3.23±21.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6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7.96±27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2.28±21.9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50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BE2FF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BE2FF9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CD4-CD8-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T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19±1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9.88±1.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4.10±10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67±8.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0.84±12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.19±13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2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76±13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32±10.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1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46±12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40±9.4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86±16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.09±8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8 </w:t>
            </w:r>
          </w:p>
        </w:tc>
      </w:tr>
      <w:tr w:rsidR="008A2FAA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8A2FAA" w:rsidP="008A2FAA">
            <w:pPr>
              <w:widowControl/>
              <w:ind w:firstLineChars="50" w:firstLine="5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="00BE2FF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Treg </w:t>
            </w:r>
            <w:r w:rsidR="00BE2FF9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PD-1</w:t>
            </w:r>
            <w:r w:rsidR="00FC6C7B"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+(%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7.72±14.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11±12.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6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4.02±16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5.03±12.8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1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0.76±16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8.95±9.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9.48±15.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6.84±15.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8.76±18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9.55±12.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3.61±20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2.98±13.8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6C7B" w:rsidRPr="000044DE" w:rsidRDefault="00FC6C7B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07 </w:t>
            </w:r>
          </w:p>
        </w:tc>
      </w:tr>
      <w:tr w:rsidR="00F36530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5767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CRP</w:t>
            </w:r>
            <w:r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(mg/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3.83±74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9.88±62.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.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×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6.09±84.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52.86±72.6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9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35.66±77.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6.21±77.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7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24.85±86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0.21±75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4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16.36±89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7.04±244.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45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8.93±128.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05.51±73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10 </w:t>
            </w:r>
          </w:p>
        </w:tc>
      </w:tr>
      <w:tr w:rsidR="00F36530" w:rsidRPr="000044DE" w:rsidTr="008A2FAA">
        <w:trPr>
          <w:trHeight w:val="27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5767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PCT</w:t>
            </w:r>
            <w:r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(ng/m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3.41±38.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62±8.6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.</w:t>
            </w: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56×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10</w:t>
            </w:r>
            <w:r w:rsidRPr="000044D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1"/>
                <w:szCs w:val="11"/>
                <w:vertAlign w:val="superscript"/>
              </w:rPr>
              <w:t>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1.09±27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8.69±41.9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18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6.66±19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50±19.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0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4.37±15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7.68±20.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67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71±9.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93±8.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1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7.54±6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6.39±10.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793 </w:t>
            </w:r>
          </w:p>
        </w:tc>
      </w:tr>
      <w:tr w:rsidR="00F36530" w:rsidRPr="000044DE" w:rsidTr="008A2FAA">
        <w:trPr>
          <w:trHeight w:val="285"/>
          <w:jc w:val="center"/>
        </w:trPr>
        <w:tc>
          <w:tcPr>
            <w:tcW w:w="5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5767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Lac</w:t>
            </w:r>
            <w:r w:rsidRPr="000044D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004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</w:rPr>
              <w:t>(mmol/L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3.00±3.6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86±1.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1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4.26±5.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44±2.5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14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97±1.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47±1.0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48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44±1.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72±1.4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233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57±0.9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52±0.7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0.86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2.24±1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>1.18±0.5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36530" w:rsidRPr="000044DE" w:rsidRDefault="00F36530" w:rsidP="00FC6C7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0044DE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0.046 </w:t>
            </w:r>
          </w:p>
        </w:tc>
      </w:tr>
    </w:tbl>
    <w:p w:rsidR="00FD62EE" w:rsidRDefault="008A2FAA">
      <w:pPr>
        <w:rPr>
          <w:rFonts w:ascii="Times New Roman" w:hAnsi="Times New Roman" w:cs="Times New Roman"/>
        </w:rPr>
      </w:pPr>
      <w:r w:rsidRPr="008A2FAA">
        <w:rPr>
          <w:rFonts w:ascii="Times New Roman" w:hAnsi="Times New Roman" w:cs="Times New Roman"/>
        </w:rPr>
        <w:t>S</w:t>
      </w:r>
      <w:r w:rsidR="007D73EC">
        <w:rPr>
          <w:rFonts w:ascii="Times New Roman" w:hAnsi="Times New Roman" w:cs="Times New Roman" w:hint="eastAsia"/>
        </w:rPr>
        <w:t>,</w:t>
      </w:r>
      <w:r w:rsidRPr="008A2FAA">
        <w:rPr>
          <w:rFonts w:ascii="Times New Roman" w:hAnsi="Times New Roman" w:cs="Times New Roman"/>
        </w:rPr>
        <w:t xml:space="preserve"> Sepsis</w:t>
      </w:r>
      <w:r w:rsidR="007D73EC">
        <w:rPr>
          <w:rFonts w:ascii="Times New Roman" w:hAnsi="Times New Roman" w:cs="Times New Roman" w:hint="eastAsia"/>
        </w:rPr>
        <w:t>;</w:t>
      </w:r>
      <w:r w:rsidRPr="008A2FAA">
        <w:rPr>
          <w:rFonts w:ascii="Times New Roman" w:hAnsi="Times New Roman" w:cs="Times New Roman"/>
        </w:rPr>
        <w:t xml:space="preserve"> NS</w:t>
      </w:r>
      <w:r w:rsidR="007D73EC">
        <w:rPr>
          <w:rFonts w:ascii="Times New Roman" w:hAnsi="Times New Roman" w:cs="Times New Roman" w:hint="eastAsia"/>
        </w:rPr>
        <w:t>,</w:t>
      </w:r>
      <w:r w:rsidRPr="008A2FAA">
        <w:rPr>
          <w:rFonts w:ascii="Times New Roman" w:hAnsi="Times New Roman" w:cs="Times New Roman"/>
        </w:rPr>
        <w:t xml:space="preserve"> Non-sepsis</w:t>
      </w:r>
      <w:r w:rsidR="007D73EC">
        <w:rPr>
          <w:rFonts w:ascii="Times New Roman" w:hAnsi="Times New Roman" w:cs="Times New Roman" w:hint="eastAsia"/>
        </w:rPr>
        <w:t>;</w:t>
      </w:r>
      <w:r w:rsidRPr="008A2FAA">
        <w:rPr>
          <w:rFonts w:ascii="Times New Roman" w:hAnsi="Times New Roman" w:cs="Times New Roman"/>
        </w:rPr>
        <w:t xml:space="preserve"> SD</w:t>
      </w:r>
      <w:r w:rsidR="007D73EC">
        <w:rPr>
          <w:rFonts w:ascii="Times New Roman" w:hAnsi="Times New Roman" w:cs="Times New Roman" w:hint="eastAsia"/>
        </w:rPr>
        <w:t>,</w:t>
      </w:r>
      <w:r w:rsidRPr="008A2FAA">
        <w:rPr>
          <w:rFonts w:ascii="Times New Roman" w:hAnsi="Times New Roman" w:cs="Times New Roman"/>
        </w:rPr>
        <w:t xml:space="preserve"> </w:t>
      </w:r>
      <w:r w:rsidR="006A1CB5">
        <w:rPr>
          <w:rFonts w:ascii="Times New Roman" w:hAnsi="Times New Roman" w:cs="Times New Roman" w:hint="eastAsia"/>
        </w:rPr>
        <w:t>Non-survivors with sepsis;</w:t>
      </w:r>
      <w:r w:rsidR="007D73EC">
        <w:rPr>
          <w:rFonts w:ascii="Times New Roman" w:hAnsi="Times New Roman" w:cs="Times New Roman"/>
        </w:rPr>
        <w:t xml:space="preserve"> SS</w:t>
      </w:r>
      <w:r w:rsidR="007D73EC">
        <w:rPr>
          <w:rFonts w:ascii="Times New Roman" w:hAnsi="Times New Roman" w:cs="Times New Roman" w:hint="eastAsia"/>
        </w:rPr>
        <w:t xml:space="preserve">, </w:t>
      </w:r>
      <w:r w:rsidRPr="008A2FAA">
        <w:rPr>
          <w:rFonts w:ascii="Times New Roman" w:hAnsi="Times New Roman" w:cs="Times New Roman"/>
        </w:rPr>
        <w:t>Survivors</w:t>
      </w:r>
      <w:r w:rsidR="006A1CB5">
        <w:rPr>
          <w:rFonts w:ascii="Times New Roman" w:hAnsi="Times New Roman" w:cs="Times New Roman" w:hint="eastAsia"/>
        </w:rPr>
        <w:t xml:space="preserve"> with sepsis</w:t>
      </w:r>
      <w:r w:rsidR="007D73EC">
        <w:rPr>
          <w:rFonts w:ascii="Times New Roman" w:hAnsi="Times New Roman" w:cs="Times New Roman" w:hint="eastAsia"/>
        </w:rPr>
        <w:t>.</w:t>
      </w:r>
      <w:r w:rsidR="004F2E9D">
        <w:rPr>
          <w:rFonts w:ascii="Times New Roman" w:hAnsi="Times New Roman" w:cs="Times New Roman" w:hint="eastAsia"/>
        </w:rPr>
        <w:t xml:space="preserve"> </w:t>
      </w:r>
      <w:r w:rsidR="00FD62EE" w:rsidRPr="00550A08">
        <w:rPr>
          <w:rFonts w:ascii="Times New Roman" w:hAnsi="Times New Roman" w:cs="Times New Roman" w:hint="eastAsia"/>
        </w:rPr>
        <w:t>N</w:t>
      </w:r>
      <w:r w:rsidR="00FD62EE" w:rsidRPr="00550A08">
        <w:rPr>
          <w:rFonts w:ascii="Times New Roman" w:hAnsi="Times New Roman" w:cs="Times New Roman"/>
        </w:rPr>
        <w:t>eutrophil</w:t>
      </w:r>
      <w:r w:rsidR="00FD62EE" w:rsidRPr="00550A08">
        <w:rPr>
          <w:rFonts w:ascii="Times New Roman" w:hAnsi="Times New Roman" w:cs="Times New Roman" w:hint="eastAsia"/>
        </w:rPr>
        <w:t xml:space="preserve"> CD64 (</w:t>
      </w:r>
      <w:r w:rsidR="00FD62EE" w:rsidRPr="00550A08">
        <w:rPr>
          <w:rFonts w:ascii="Times New Roman" w:hAnsi="Times New Roman" w:cs="Times New Roman"/>
        </w:rPr>
        <w:t>nCD64</w:t>
      </w:r>
      <w:r w:rsidR="00FD62EE" w:rsidRPr="00550A08">
        <w:rPr>
          <w:rFonts w:ascii="Times New Roman" w:hAnsi="Times New Roman" w:cs="Times New Roman" w:hint="eastAsia"/>
        </w:rPr>
        <w:t>)</w:t>
      </w:r>
      <w:r w:rsidR="00FD62EE" w:rsidRPr="00550A08">
        <w:rPr>
          <w:rFonts w:ascii="Times New Roman" w:hAnsi="Times New Roman" w:cs="Times New Roman"/>
        </w:rPr>
        <w:t xml:space="preserve"> index</w:t>
      </w:r>
      <w:r w:rsidR="00FD62EE" w:rsidRPr="00550A08">
        <w:rPr>
          <w:rFonts w:ascii="Times New Roman" w:hAnsi="Times New Roman" w:cs="Times New Roman" w:hint="eastAsia"/>
        </w:rPr>
        <w:t xml:space="preserve"> was t</w:t>
      </w:r>
      <w:r w:rsidR="00FD62EE" w:rsidRPr="00550A08">
        <w:rPr>
          <w:rFonts w:ascii="Times New Roman" w:hAnsi="Times New Roman" w:cs="Times New Roman"/>
        </w:rPr>
        <w:t>he ratio of the mean fluorescence</w:t>
      </w:r>
      <w:r w:rsidR="00FD62EE" w:rsidRPr="00550A08">
        <w:rPr>
          <w:rFonts w:ascii="Times New Roman" w:hAnsi="Times New Roman" w:cs="Times New Roman" w:hint="eastAsia"/>
        </w:rPr>
        <w:t xml:space="preserve"> </w:t>
      </w:r>
      <w:r w:rsidR="00FD62EE" w:rsidRPr="00550A08">
        <w:rPr>
          <w:rFonts w:ascii="Times New Roman" w:hAnsi="Times New Roman" w:cs="Times New Roman"/>
        </w:rPr>
        <w:t>intensity from neutrophils and lymphocytes</w:t>
      </w:r>
      <w:r w:rsidR="00FD62EE" w:rsidRPr="00550A08">
        <w:rPr>
          <w:rFonts w:ascii="Times New Roman" w:hAnsi="Times New Roman" w:cs="Times New Roman" w:hint="eastAsia"/>
        </w:rPr>
        <w:t>. Monocyte CD64 (m</w:t>
      </w:r>
      <w:r w:rsidR="00FD62EE" w:rsidRPr="00550A08">
        <w:rPr>
          <w:rFonts w:ascii="Times New Roman" w:hAnsi="Times New Roman" w:cs="Times New Roman"/>
        </w:rPr>
        <w:t>CD64</w:t>
      </w:r>
      <w:r w:rsidR="00FD62EE" w:rsidRPr="00550A08">
        <w:rPr>
          <w:rFonts w:ascii="Times New Roman" w:hAnsi="Times New Roman" w:cs="Times New Roman" w:hint="eastAsia"/>
        </w:rPr>
        <w:t>)</w:t>
      </w:r>
      <w:r w:rsidR="00FD62EE" w:rsidRPr="00550A08">
        <w:rPr>
          <w:rFonts w:ascii="Times New Roman" w:hAnsi="Times New Roman" w:cs="Times New Roman"/>
        </w:rPr>
        <w:t xml:space="preserve"> index</w:t>
      </w:r>
      <w:r w:rsidR="00FD62EE" w:rsidRPr="00550A08">
        <w:rPr>
          <w:rFonts w:ascii="Times New Roman" w:hAnsi="Times New Roman" w:cs="Times New Roman" w:hint="eastAsia"/>
        </w:rPr>
        <w:t xml:space="preserve"> was t</w:t>
      </w:r>
      <w:r w:rsidR="00FD62EE" w:rsidRPr="00550A08">
        <w:rPr>
          <w:rFonts w:ascii="Times New Roman" w:hAnsi="Times New Roman" w:cs="Times New Roman"/>
        </w:rPr>
        <w:t>he ratio of the mean fluorescence</w:t>
      </w:r>
      <w:r w:rsidR="00FD62EE" w:rsidRPr="00550A08">
        <w:rPr>
          <w:rFonts w:ascii="Times New Roman" w:hAnsi="Times New Roman" w:cs="Times New Roman" w:hint="eastAsia"/>
        </w:rPr>
        <w:t xml:space="preserve"> </w:t>
      </w:r>
      <w:r w:rsidR="00FD62EE" w:rsidRPr="00550A08">
        <w:rPr>
          <w:rFonts w:ascii="Times New Roman" w:hAnsi="Times New Roman" w:cs="Times New Roman"/>
        </w:rPr>
        <w:t xml:space="preserve">intensity from </w:t>
      </w:r>
      <w:r w:rsidR="00FD62EE" w:rsidRPr="00550A08">
        <w:rPr>
          <w:rFonts w:ascii="Times New Roman" w:hAnsi="Times New Roman" w:cs="Times New Roman" w:hint="eastAsia"/>
        </w:rPr>
        <w:t>monocyte</w:t>
      </w:r>
      <w:r w:rsidR="00FD62EE" w:rsidRPr="00550A08">
        <w:rPr>
          <w:rFonts w:ascii="Times New Roman" w:hAnsi="Times New Roman" w:cs="Times New Roman"/>
        </w:rPr>
        <w:t>s and lymphocytes</w:t>
      </w:r>
      <w:r w:rsidR="00FD62EE" w:rsidRPr="00550A08">
        <w:rPr>
          <w:rFonts w:ascii="Times New Roman" w:hAnsi="Times New Roman" w:cs="Times New Roman" w:hint="eastAsia"/>
        </w:rPr>
        <w:t>.</w:t>
      </w:r>
    </w:p>
    <w:p w:rsidR="008A2FAA" w:rsidRPr="004E7BDD" w:rsidRDefault="008A2FAA" w:rsidP="00D20C3C">
      <w:pPr>
        <w:spacing w:line="360" w:lineRule="auto"/>
        <w:rPr>
          <w:rFonts w:ascii="Times New Roman" w:hAnsi="Times New Roman" w:cs="Times New Roman"/>
        </w:rPr>
      </w:pPr>
    </w:p>
    <w:sectPr w:rsidR="008A2FAA" w:rsidRPr="004E7BDD" w:rsidSect="00D20C3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840" w:rsidRDefault="00EC1840" w:rsidP="0097292D">
      <w:r>
        <w:separator/>
      </w:r>
    </w:p>
  </w:endnote>
  <w:endnote w:type="continuationSeparator" w:id="0">
    <w:p w:rsidR="00EC1840" w:rsidRDefault="00EC1840" w:rsidP="009729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cbkksAdvTT99c4c969">
    <w:altName w:val="Segoe Print"/>
    <w:charset w:val="00"/>
    <w:family w:val="auto"/>
    <w:pitch w:val="default"/>
    <w:sig w:usb0="00000000" w:usb1="00000000" w:usb2="00000000" w:usb3="00000000" w:csb0="00000000" w:csb1="00000000"/>
  </w:font>
  <w:font w:name="LdtqddAdvTT86d47313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840" w:rsidRDefault="00EC1840" w:rsidP="0097292D">
      <w:r>
        <w:separator/>
      </w:r>
    </w:p>
  </w:footnote>
  <w:footnote w:type="continuationSeparator" w:id="0">
    <w:p w:rsidR="00EC1840" w:rsidRDefault="00EC1840" w:rsidP="009729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7BDD"/>
    <w:rsid w:val="0000436F"/>
    <w:rsid w:val="000044DE"/>
    <w:rsid w:val="000348C6"/>
    <w:rsid w:val="00056B38"/>
    <w:rsid w:val="000800C6"/>
    <w:rsid w:val="00093FFD"/>
    <w:rsid w:val="000A0746"/>
    <w:rsid w:val="000B7A35"/>
    <w:rsid w:val="000E25C8"/>
    <w:rsid w:val="000F0851"/>
    <w:rsid w:val="0014252B"/>
    <w:rsid w:val="00161968"/>
    <w:rsid w:val="00182F26"/>
    <w:rsid w:val="00185213"/>
    <w:rsid w:val="00195F2A"/>
    <w:rsid w:val="001C5A59"/>
    <w:rsid w:val="001F48F7"/>
    <w:rsid w:val="002816DE"/>
    <w:rsid w:val="00290460"/>
    <w:rsid w:val="002B41D2"/>
    <w:rsid w:val="0031091A"/>
    <w:rsid w:val="00367152"/>
    <w:rsid w:val="00396BA0"/>
    <w:rsid w:val="003A076A"/>
    <w:rsid w:val="003C342B"/>
    <w:rsid w:val="003D13EA"/>
    <w:rsid w:val="003E19EC"/>
    <w:rsid w:val="003F4FE7"/>
    <w:rsid w:val="00415573"/>
    <w:rsid w:val="0047240F"/>
    <w:rsid w:val="004B4EF9"/>
    <w:rsid w:val="004D5E3A"/>
    <w:rsid w:val="004E7BDD"/>
    <w:rsid w:val="004F2E9D"/>
    <w:rsid w:val="00526D4B"/>
    <w:rsid w:val="00550A08"/>
    <w:rsid w:val="00576757"/>
    <w:rsid w:val="005A28A7"/>
    <w:rsid w:val="005D2C17"/>
    <w:rsid w:val="005F42DB"/>
    <w:rsid w:val="00657839"/>
    <w:rsid w:val="00660DB2"/>
    <w:rsid w:val="00667217"/>
    <w:rsid w:val="0069132E"/>
    <w:rsid w:val="00694832"/>
    <w:rsid w:val="00694C43"/>
    <w:rsid w:val="006A1CB5"/>
    <w:rsid w:val="006B0930"/>
    <w:rsid w:val="006F0A67"/>
    <w:rsid w:val="00711AD2"/>
    <w:rsid w:val="00711EDF"/>
    <w:rsid w:val="007D0999"/>
    <w:rsid w:val="007D4D40"/>
    <w:rsid w:val="007D73EC"/>
    <w:rsid w:val="007F1C3C"/>
    <w:rsid w:val="008049A2"/>
    <w:rsid w:val="008324E3"/>
    <w:rsid w:val="00843D66"/>
    <w:rsid w:val="0085045B"/>
    <w:rsid w:val="008A2FAA"/>
    <w:rsid w:val="008F51FB"/>
    <w:rsid w:val="00916D87"/>
    <w:rsid w:val="00946A57"/>
    <w:rsid w:val="00970717"/>
    <w:rsid w:val="0097292D"/>
    <w:rsid w:val="00981E92"/>
    <w:rsid w:val="009A6184"/>
    <w:rsid w:val="009B07C1"/>
    <w:rsid w:val="009F726D"/>
    <w:rsid w:val="00A166BA"/>
    <w:rsid w:val="00A204FB"/>
    <w:rsid w:val="00A3568A"/>
    <w:rsid w:val="00A64E03"/>
    <w:rsid w:val="00A9483B"/>
    <w:rsid w:val="00AD0CEC"/>
    <w:rsid w:val="00AD5647"/>
    <w:rsid w:val="00B35D63"/>
    <w:rsid w:val="00B965F3"/>
    <w:rsid w:val="00B96A47"/>
    <w:rsid w:val="00BC437A"/>
    <w:rsid w:val="00BE2FF9"/>
    <w:rsid w:val="00BF5285"/>
    <w:rsid w:val="00C44C8E"/>
    <w:rsid w:val="00C57CDC"/>
    <w:rsid w:val="00C627A0"/>
    <w:rsid w:val="00CA6A3F"/>
    <w:rsid w:val="00CB0642"/>
    <w:rsid w:val="00CC27AA"/>
    <w:rsid w:val="00D00AE6"/>
    <w:rsid w:val="00D20C3C"/>
    <w:rsid w:val="00D61433"/>
    <w:rsid w:val="00D705A8"/>
    <w:rsid w:val="00DA60F6"/>
    <w:rsid w:val="00DD360F"/>
    <w:rsid w:val="00E248A7"/>
    <w:rsid w:val="00E93011"/>
    <w:rsid w:val="00EC1840"/>
    <w:rsid w:val="00EC6B06"/>
    <w:rsid w:val="00EF5269"/>
    <w:rsid w:val="00F112D8"/>
    <w:rsid w:val="00F35A34"/>
    <w:rsid w:val="00F36530"/>
    <w:rsid w:val="00F44822"/>
    <w:rsid w:val="00F64304"/>
    <w:rsid w:val="00F67F0D"/>
    <w:rsid w:val="00FC6C7B"/>
    <w:rsid w:val="00FD2B58"/>
    <w:rsid w:val="00FD6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F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4E7BD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4E7BD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a0"/>
    <w:rsid w:val="004E7BD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61">
    <w:name w:val="font61"/>
    <w:basedOn w:val="a0"/>
    <w:rsid w:val="001C5A5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1">
    <w:name w:val="font101"/>
    <w:basedOn w:val="a0"/>
    <w:rsid w:val="001C5A5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91">
    <w:name w:val="font91"/>
    <w:basedOn w:val="a0"/>
    <w:rsid w:val="001C5A5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1C5A5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1">
    <w:name w:val="font111"/>
    <w:basedOn w:val="a0"/>
    <w:rsid w:val="001C5A5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31">
    <w:name w:val="font31"/>
    <w:basedOn w:val="a0"/>
    <w:rsid w:val="0018521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FC6C7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21">
    <w:name w:val="font121"/>
    <w:basedOn w:val="a0"/>
    <w:rsid w:val="00FC6C7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paragraph" w:styleId="a3">
    <w:name w:val="header"/>
    <w:basedOn w:val="a"/>
    <w:link w:val="Char"/>
    <w:uiPriority w:val="99"/>
    <w:semiHidden/>
    <w:unhideWhenUsed/>
    <w:rsid w:val="00972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29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2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292D"/>
    <w:rPr>
      <w:sz w:val="18"/>
      <w:szCs w:val="18"/>
    </w:rPr>
  </w:style>
  <w:style w:type="character" w:customStyle="1" w:styleId="font131">
    <w:name w:val="font131"/>
    <w:basedOn w:val="a0"/>
    <w:rsid w:val="000B7A35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41">
    <w:name w:val="font141"/>
    <w:basedOn w:val="a0"/>
    <w:rsid w:val="000B7A35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0B7A3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61">
    <w:name w:val="font161"/>
    <w:basedOn w:val="a0"/>
    <w:rsid w:val="000B7A3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41">
    <w:name w:val="font41"/>
    <w:basedOn w:val="a0"/>
    <w:rsid w:val="003A076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3A076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3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410</Words>
  <Characters>8037</Characters>
  <Application>Microsoft Office Word</Application>
  <DocSecurity>0</DocSecurity>
  <Lines>66</Lines>
  <Paragraphs>18</Paragraphs>
  <ScaleCrop>false</ScaleCrop>
  <Company/>
  <LinksUpToDate>false</LinksUpToDate>
  <CharactersWithSpaces>9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3-11-10T01:16:00Z</dcterms:created>
  <dcterms:modified xsi:type="dcterms:W3CDTF">2023-11-13T03:53:00Z</dcterms:modified>
</cp:coreProperties>
</file>